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258B" w:rsidRPr="008F747F" w:rsidRDefault="00432110" w:rsidP="005B604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8F747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0062E" w:rsidRPr="008F747F">
        <w:rPr>
          <w:rFonts w:ascii="Times New Roman" w:hAnsi="Times New Roman" w:cs="Times New Roman"/>
          <w:b/>
          <w:sz w:val="24"/>
          <w:szCs w:val="24"/>
        </w:rPr>
        <w:t>Table</w:t>
      </w:r>
    </w:p>
    <w:p w:rsidR="0070062E" w:rsidRDefault="0070062E" w:rsidP="0070062E">
      <w:pPr>
        <w:rPr>
          <w:rFonts w:ascii="Times New Roman" w:hAnsi="Times New Roman" w:cs="Times New Roman"/>
        </w:rPr>
      </w:pP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710"/>
        <w:gridCol w:w="636"/>
        <w:gridCol w:w="636"/>
        <w:gridCol w:w="636"/>
        <w:gridCol w:w="636"/>
        <w:gridCol w:w="636"/>
        <w:gridCol w:w="636"/>
        <w:gridCol w:w="222"/>
        <w:gridCol w:w="756"/>
        <w:gridCol w:w="756"/>
        <w:gridCol w:w="756"/>
      </w:tblGrid>
      <w:tr w:rsidR="005B604C" w:rsidRPr="007137FB" w:rsidTr="005B604C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0062E" w:rsidRPr="007137FB" w:rsidRDefault="0070062E" w:rsidP="00F322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6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0062E" w:rsidRPr="007137FB" w:rsidRDefault="0070062E" w:rsidP="00F3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7FB">
              <w:rPr>
                <w:rFonts w:ascii="Times New Roman" w:hAnsi="Times New Roman" w:cs="Times New Roman"/>
                <w:sz w:val="24"/>
                <w:szCs w:val="24"/>
              </w:rPr>
              <w:t>Peak frequency (Hz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70062E" w:rsidRPr="007137FB" w:rsidRDefault="0070062E" w:rsidP="00F322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vMerge w:val="restart"/>
            <w:tcBorders>
              <w:left w:val="single" w:sz="4" w:space="0" w:color="auto"/>
            </w:tcBorders>
            <w:noWrap/>
            <w:hideMark/>
          </w:tcPr>
          <w:p w:rsidR="0070062E" w:rsidRPr="007137FB" w:rsidRDefault="0070062E" w:rsidP="00F3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7FB">
              <w:rPr>
                <w:rFonts w:ascii="Times New Roman" w:hAnsi="Times New Roman" w:cs="Times New Roman"/>
                <w:sz w:val="24"/>
                <w:szCs w:val="24"/>
              </w:rPr>
              <w:t>CKC value</w:t>
            </w:r>
          </w:p>
        </w:tc>
      </w:tr>
      <w:tr w:rsidR="007137FB" w:rsidRPr="007137FB" w:rsidTr="005B604C">
        <w:trPr>
          <w:trHeight w:val="6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0062E" w:rsidRPr="007137FB" w:rsidRDefault="0070062E" w:rsidP="00F322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noWrap/>
            <w:hideMark/>
          </w:tcPr>
          <w:p w:rsidR="0070062E" w:rsidRPr="007137FB" w:rsidRDefault="0070062E" w:rsidP="00F3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7FB">
              <w:rPr>
                <w:rFonts w:ascii="Times New Roman" w:hAnsi="Times New Roman" w:cs="Times New Roman"/>
                <w:sz w:val="24"/>
                <w:szCs w:val="24"/>
              </w:rPr>
              <w:t>Movement signal</w:t>
            </w:r>
          </w:p>
        </w:tc>
        <w:tc>
          <w:tcPr>
            <w:tcW w:w="0" w:type="auto"/>
            <w:gridSpan w:val="3"/>
            <w:noWrap/>
            <w:hideMark/>
          </w:tcPr>
          <w:p w:rsidR="0070062E" w:rsidRPr="007137FB" w:rsidRDefault="0070062E" w:rsidP="00F32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7FB">
              <w:rPr>
                <w:rFonts w:ascii="Times New Roman" w:hAnsi="Times New Roman" w:cs="Times New Roman"/>
                <w:sz w:val="24"/>
                <w:szCs w:val="24"/>
              </w:rPr>
              <w:t>CKC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0062E" w:rsidRPr="007137FB" w:rsidRDefault="0070062E" w:rsidP="00F322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vMerge/>
            <w:hideMark/>
          </w:tcPr>
          <w:p w:rsidR="0070062E" w:rsidRPr="007137FB" w:rsidRDefault="0070062E" w:rsidP="00F322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747F" w:rsidRPr="007137FB" w:rsidTr="005B604C">
        <w:trPr>
          <w:trHeight w:val="52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0062E" w:rsidRPr="007137FB" w:rsidRDefault="0070062E" w:rsidP="00F322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r w:rsidRPr="007137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</w:t>
            </w:r>
          </w:p>
        </w:tc>
        <w:tc>
          <w:tcPr>
            <w:tcW w:w="0" w:type="auto"/>
            <w:hideMark/>
          </w:tcPr>
          <w:p w:rsidR="0070062E" w:rsidRPr="00800AD3" w:rsidRDefault="0070062E" w:rsidP="00F322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0A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0" w:type="auto"/>
            <w:hideMark/>
          </w:tcPr>
          <w:p w:rsidR="0070062E" w:rsidRPr="00800AD3" w:rsidRDefault="0070062E" w:rsidP="00F322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0A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0" w:type="auto"/>
            <w:hideMark/>
          </w:tcPr>
          <w:p w:rsidR="0070062E" w:rsidRPr="00800AD3" w:rsidRDefault="0070062E" w:rsidP="00F322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57818388"/>
            <w:r w:rsidRPr="00800A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bookmarkEnd w:id="1"/>
          </w:p>
        </w:tc>
        <w:tc>
          <w:tcPr>
            <w:tcW w:w="0" w:type="auto"/>
            <w:hideMark/>
          </w:tcPr>
          <w:p w:rsidR="0070062E" w:rsidRPr="00800AD3" w:rsidRDefault="0070062E" w:rsidP="00F322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0A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0" w:type="auto"/>
            <w:hideMark/>
          </w:tcPr>
          <w:p w:rsidR="0070062E" w:rsidRPr="00800AD3" w:rsidRDefault="0070062E" w:rsidP="00F322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0A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0" w:type="auto"/>
            <w:hideMark/>
          </w:tcPr>
          <w:p w:rsidR="0070062E" w:rsidRPr="00800AD3" w:rsidRDefault="0070062E" w:rsidP="00F322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0A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hideMark/>
          </w:tcPr>
          <w:p w:rsidR="0070062E" w:rsidRPr="00800AD3" w:rsidRDefault="0070062E" w:rsidP="00F322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0A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hideMark/>
          </w:tcPr>
          <w:p w:rsidR="0070062E" w:rsidRPr="00800AD3" w:rsidRDefault="0070062E" w:rsidP="00F322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0A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0" w:type="auto"/>
            <w:hideMark/>
          </w:tcPr>
          <w:p w:rsidR="0070062E" w:rsidRPr="00800AD3" w:rsidRDefault="0070062E" w:rsidP="00F322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0A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0" w:type="auto"/>
            <w:hideMark/>
          </w:tcPr>
          <w:p w:rsidR="0070062E" w:rsidRPr="00800AD3" w:rsidRDefault="0070062E" w:rsidP="00F322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0A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</w:tr>
      <w:tr w:rsidR="00B31D3E" w:rsidRPr="00B31D3E" w:rsidTr="007137FB">
        <w:trPr>
          <w:trHeight w:val="375"/>
        </w:trPr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71</w:t>
            </w:r>
          </w:p>
        </w:tc>
      </w:tr>
      <w:tr w:rsidR="00B31D3E" w:rsidRPr="00B31D3E" w:rsidTr="007137FB">
        <w:trPr>
          <w:trHeight w:val="375"/>
        </w:trPr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B31D3E" w:rsidRPr="00B31D3E" w:rsidTr="007137FB">
        <w:trPr>
          <w:trHeight w:val="375"/>
        </w:trPr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B31D3E" w:rsidRPr="00B31D3E" w:rsidTr="007137FB">
        <w:trPr>
          <w:trHeight w:val="375"/>
        </w:trPr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B31D3E" w:rsidRPr="00B31D3E" w:rsidTr="007137FB">
        <w:trPr>
          <w:trHeight w:val="375"/>
        </w:trPr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B31D3E" w:rsidRPr="00B31D3E" w:rsidTr="007137FB">
        <w:trPr>
          <w:trHeight w:val="375"/>
        </w:trPr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33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</w:t>
            </w:r>
            <w:r w:rsidR="009755AC" w:rsidRPr="00A1380D">
              <w:rPr>
                <w:rFonts w:ascii="Times New Roman" w:eastAsia="游ゴシック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4</w:t>
            </w:r>
            <w:r w:rsidR="009755AC">
              <w:rPr>
                <w:rFonts w:ascii="Times New Roman" w:eastAsia="游ゴシック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5</w:t>
            </w:r>
          </w:p>
        </w:tc>
      </w:tr>
      <w:tr w:rsidR="00B31D3E" w:rsidRPr="00B31D3E" w:rsidTr="007137FB">
        <w:trPr>
          <w:trHeight w:val="405"/>
        </w:trPr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B31D3E" w:rsidRPr="00B31D3E" w:rsidTr="007137FB">
        <w:trPr>
          <w:trHeight w:val="405"/>
        </w:trPr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B31D3E" w:rsidRPr="00B31D3E" w:rsidTr="007137FB">
        <w:trPr>
          <w:trHeight w:val="375"/>
        </w:trPr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B31D3E" w:rsidRPr="00B31D3E" w:rsidTr="007137FB">
        <w:trPr>
          <w:trHeight w:val="390"/>
        </w:trPr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B31D3E" w:rsidRPr="00B31D3E" w:rsidTr="007137FB">
        <w:trPr>
          <w:trHeight w:val="375"/>
        </w:trPr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701112" w:rsidRPr="00B31D3E" w:rsidTr="007137FB">
        <w:trPr>
          <w:trHeight w:val="480"/>
        </w:trPr>
        <w:tc>
          <w:tcPr>
            <w:tcW w:w="0" w:type="auto"/>
            <w:noWrap/>
            <w:hideMark/>
          </w:tcPr>
          <w:p w:rsidR="00701112" w:rsidRPr="00A1380D" w:rsidRDefault="00701112" w:rsidP="00701112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701112" w:rsidRPr="00A1380D" w:rsidRDefault="00701112" w:rsidP="007011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701112" w:rsidRPr="00A1380D" w:rsidRDefault="00701112" w:rsidP="007011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701112" w:rsidRPr="00A1380D" w:rsidRDefault="00701112" w:rsidP="007011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701112" w:rsidRPr="00A1380D" w:rsidRDefault="00701112" w:rsidP="007011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701112" w:rsidRPr="00A1380D" w:rsidRDefault="00701112" w:rsidP="007011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701112" w:rsidRPr="00A1380D" w:rsidRDefault="00701112" w:rsidP="007011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701112" w:rsidRPr="00A1380D" w:rsidRDefault="00701112" w:rsidP="007011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center"/>
            <w:hideMark/>
          </w:tcPr>
          <w:p w:rsidR="00701112" w:rsidRPr="00A1380D" w:rsidRDefault="00701112" w:rsidP="007011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:rsidR="00701112" w:rsidRPr="00A1380D" w:rsidRDefault="00701112" w:rsidP="007011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701112" w:rsidRPr="00A1380D" w:rsidRDefault="00701112" w:rsidP="007011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9755AC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31D3E" w:rsidRPr="00B31D3E" w:rsidTr="008F747F">
        <w:trPr>
          <w:trHeight w:val="375"/>
        </w:trPr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C25878"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C25878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C25878"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C25878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C25878"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C25878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C25878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C25878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C25878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25878"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3</w:t>
            </w:r>
            <w:r w:rsidR="00C25878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25878"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2</w:t>
            </w:r>
            <w:r w:rsidR="00C25878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25878" w:rsidRPr="00A1380D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9755AC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F3FA2"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31D3E" w:rsidRPr="00B31D3E" w:rsidTr="008F747F">
        <w:trPr>
          <w:trHeight w:val="419"/>
        </w:trPr>
        <w:tc>
          <w:tcPr>
            <w:tcW w:w="0" w:type="auto"/>
            <w:noWrap/>
            <w:vAlign w:val="center"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SEM</w:t>
            </w:r>
          </w:p>
        </w:tc>
        <w:tc>
          <w:tcPr>
            <w:tcW w:w="0" w:type="auto"/>
            <w:noWrap/>
            <w:vAlign w:val="center"/>
          </w:tcPr>
          <w:p w:rsidR="00800AD3" w:rsidRPr="00A1380D" w:rsidRDefault="00800AD3" w:rsidP="00800AD3">
            <w:pPr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0" w:type="auto"/>
            <w:noWrap/>
            <w:vAlign w:val="center"/>
          </w:tcPr>
          <w:p w:rsidR="00800AD3" w:rsidRPr="00A1380D" w:rsidRDefault="00800AD3" w:rsidP="00800AD3">
            <w:pPr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0" w:type="auto"/>
            <w:noWrap/>
            <w:vAlign w:val="center"/>
          </w:tcPr>
          <w:p w:rsidR="00800AD3" w:rsidRPr="00A1380D" w:rsidRDefault="00800AD3" w:rsidP="00800AD3">
            <w:pPr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0" w:type="auto"/>
            <w:noWrap/>
            <w:vAlign w:val="center"/>
          </w:tcPr>
          <w:p w:rsidR="00800AD3" w:rsidRPr="00A1380D" w:rsidRDefault="00800AD3" w:rsidP="00800AD3">
            <w:pPr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="00C25878"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r w:rsidR="00C25878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00AD3" w:rsidRPr="00A1380D" w:rsidRDefault="00800AD3" w:rsidP="00800AD3">
            <w:pPr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="00C25878"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r w:rsidR="00C25878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00AD3" w:rsidRPr="00A1380D" w:rsidRDefault="00800AD3" w:rsidP="00800AD3">
            <w:pPr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="00C25878"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r w:rsidR="00C25878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00AD3" w:rsidRPr="00A1380D" w:rsidRDefault="00800AD3" w:rsidP="00800AD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800AD3" w:rsidRPr="00A1380D" w:rsidRDefault="00800AD3" w:rsidP="00800AD3">
            <w:pPr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="009755AC"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4</w:t>
            </w:r>
            <w:r w:rsidR="009755AC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00AD3" w:rsidRPr="00A1380D" w:rsidRDefault="00800AD3" w:rsidP="00800AD3">
            <w:pPr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="001F3FA2"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4</w:t>
            </w:r>
            <w:r w:rsidR="001F3FA2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00AD3" w:rsidRPr="00A1380D" w:rsidRDefault="00800AD3" w:rsidP="00800AD3">
            <w:pPr>
              <w:rPr>
                <w:rFonts w:ascii="Times New Roman" w:eastAsia="游ゴシック" w:hAnsi="Times New Roman" w:cs="Times New Roman"/>
                <w:color w:val="000000" w:themeColor="text1"/>
                <w:sz w:val="24"/>
                <w:szCs w:val="24"/>
              </w:rPr>
            </w:pPr>
            <w:r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="009755AC" w:rsidRPr="00A1380D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 w:rsidR="009755AC">
              <w:rPr>
                <w:rFonts w:ascii="Times New Roman" w:eastAsia="游ゴシック" w:hAnsi="Times New Roman" w:cs="Times New Roman"/>
                <w:bCs/>
                <w:color w:val="000000" w:themeColor="text1"/>
                <w:sz w:val="24"/>
                <w:szCs w:val="24"/>
              </w:rPr>
              <w:t>38</w:t>
            </w:r>
          </w:p>
        </w:tc>
      </w:tr>
    </w:tbl>
    <w:p w:rsidR="0070062E" w:rsidRPr="007137FB" w:rsidRDefault="0070062E" w:rsidP="0070062E">
      <w:pPr>
        <w:rPr>
          <w:rFonts w:ascii="Times New Roman" w:hAnsi="Times New Roman" w:cs="Times New Roman"/>
          <w:sz w:val="24"/>
          <w:szCs w:val="24"/>
        </w:rPr>
      </w:pPr>
      <w:r w:rsidRPr="007137FB">
        <w:rPr>
          <w:rFonts w:ascii="Times New Roman" w:hAnsi="Times New Roman" w:cs="Times New Roman"/>
          <w:sz w:val="24"/>
          <w:szCs w:val="24"/>
        </w:rPr>
        <w:t>P:</w:t>
      </w:r>
      <w:r w:rsidR="00C24991" w:rsidRPr="007137FB">
        <w:rPr>
          <w:rFonts w:ascii="Times New Roman" w:hAnsi="Times New Roman" w:cs="Times New Roman"/>
          <w:sz w:val="24"/>
          <w:szCs w:val="24"/>
        </w:rPr>
        <w:t xml:space="preserve"> </w:t>
      </w:r>
      <w:r w:rsidRPr="007137FB">
        <w:rPr>
          <w:rFonts w:ascii="Times New Roman" w:hAnsi="Times New Roman" w:cs="Times New Roman"/>
          <w:sz w:val="24"/>
          <w:szCs w:val="24"/>
        </w:rPr>
        <w:t xml:space="preserve">Position; V: Velocity; </w:t>
      </w:r>
      <w:proofErr w:type="gramStart"/>
      <w:r w:rsidRPr="007137FB">
        <w:rPr>
          <w:rFonts w:ascii="Times New Roman" w:hAnsi="Times New Roman" w:cs="Times New Roman"/>
          <w:sz w:val="24"/>
          <w:szCs w:val="24"/>
        </w:rPr>
        <w:t>A :</w:t>
      </w:r>
      <w:proofErr w:type="gramEnd"/>
      <w:r w:rsidR="00C24991" w:rsidRPr="007137FB">
        <w:rPr>
          <w:rFonts w:ascii="Times New Roman" w:hAnsi="Times New Roman" w:cs="Times New Roman"/>
          <w:sz w:val="24"/>
          <w:szCs w:val="24"/>
        </w:rPr>
        <w:t xml:space="preserve"> </w:t>
      </w:r>
      <w:r w:rsidRPr="007137FB">
        <w:rPr>
          <w:rFonts w:ascii="Times New Roman" w:hAnsi="Times New Roman" w:cs="Times New Roman"/>
          <w:sz w:val="24"/>
          <w:szCs w:val="24"/>
        </w:rPr>
        <w:t>Acceleration</w:t>
      </w:r>
    </w:p>
    <w:p w:rsidR="00C24991" w:rsidRPr="007137FB" w:rsidRDefault="00C24991" w:rsidP="00885916">
      <w:pPr>
        <w:jc w:val="left"/>
        <w:rPr>
          <w:rFonts w:ascii="Times New Roman" w:hAnsi="Times New Roman" w:cs="Times New Roman"/>
          <w:sz w:val="24"/>
          <w:szCs w:val="24"/>
        </w:rPr>
      </w:pPr>
    </w:p>
    <w:bookmarkEnd w:id="0"/>
    <w:p w:rsidR="00152BEF" w:rsidRPr="00A30F76" w:rsidRDefault="0003317F" w:rsidP="00085C8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74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assess the validation of the </w:t>
      </w:r>
      <w:proofErr w:type="spellStart"/>
      <w:r w:rsidRPr="008F747F">
        <w:rPr>
          <w:rFonts w:ascii="Times New Roman" w:hAnsi="Times New Roman" w:cs="Times New Roman"/>
          <w:color w:val="000000" w:themeColor="text1"/>
          <w:sz w:val="24"/>
          <w:szCs w:val="24"/>
        </w:rPr>
        <w:t>corticokinematic</w:t>
      </w:r>
      <w:proofErr w:type="spellEnd"/>
      <w:r w:rsidRPr="008F74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herence (CKC) with motion ca</w:t>
      </w:r>
      <w:r w:rsidRPr="000952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ture system using position data, we compared the </w:t>
      </w:r>
      <w:r w:rsidR="000441DD" w:rsidRPr="000952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ak </w:t>
      </w:r>
      <w:r w:rsidR="001051F8" w:rsidRPr="008F74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equencies </w:t>
      </w:r>
      <w:r w:rsidR="000441DD" w:rsidRPr="008F747F">
        <w:rPr>
          <w:rFonts w:ascii="Times New Roman" w:hAnsi="Times New Roman" w:cs="Times New Roman"/>
          <w:color w:val="000000" w:themeColor="text1"/>
          <w:sz w:val="24"/>
          <w:szCs w:val="24"/>
        </w:rPr>
        <w:t>of power spectrum</w:t>
      </w:r>
      <w:r w:rsidR="00CF3E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motion signals</w:t>
      </w:r>
      <w:r w:rsidR="000441DD" w:rsidRPr="008F74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KC</w:t>
      </w:r>
      <w:r w:rsidR="00CF3E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ong </w:t>
      </w:r>
      <w:r w:rsidR="009E7417">
        <w:rPr>
          <w:rFonts w:ascii="Times New Roman" w:hAnsi="Times New Roman" w:cs="Times New Roman"/>
          <w:color w:val="000000" w:themeColor="text1"/>
          <w:sz w:val="24"/>
          <w:szCs w:val="24"/>
        </w:rPr>
        <w:t>approaches</w:t>
      </w:r>
      <w:r w:rsidR="00CF3EE7" w:rsidRPr="008F74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position, velocity and acceleration</w:t>
      </w:r>
      <w:r w:rsidR="00CF3EE7" w:rsidRPr="00CF3E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3EE7" w:rsidRPr="00095296">
        <w:rPr>
          <w:rFonts w:ascii="Times New Roman" w:hAnsi="Times New Roman" w:cs="Times New Roman"/>
          <w:color w:val="000000" w:themeColor="text1"/>
          <w:sz w:val="24"/>
          <w:szCs w:val="24"/>
        </w:rPr>
        <w:t>in the right finger conditions</w:t>
      </w:r>
      <w:r w:rsidR="000441DD" w:rsidRPr="008F747F">
        <w:rPr>
          <w:rFonts w:ascii="Times New Roman" w:hAnsi="Times New Roman" w:cs="Times New Roman"/>
          <w:color w:val="000000" w:themeColor="text1"/>
          <w:sz w:val="24"/>
          <w:szCs w:val="24"/>
        </w:rPr>
        <w:t>. W</w:t>
      </w:r>
      <w:r w:rsidRPr="008F747F">
        <w:rPr>
          <w:rFonts w:ascii="Times New Roman" w:hAnsi="Times New Roman" w:cs="Times New Roman"/>
          <w:color w:val="000000" w:themeColor="text1"/>
          <w:sz w:val="24"/>
          <w:szCs w:val="24"/>
        </w:rPr>
        <w:t>e also compared the CKC value among approaches using position, velocity and acceleration.</w:t>
      </w:r>
      <w:r w:rsidR="001051F8" w:rsidRPr="008F747F">
        <w:rPr>
          <w:rFonts w:ascii="Times New Roman" w:hAnsi="Times New Roman" w:cs="Times New Roman"/>
          <w:sz w:val="24"/>
          <w:szCs w:val="24"/>
        </w:rPr>
        <w:t xml:space="preserve"> </w:t>
      </w:r>
      <w:r w:rsidR="0070062E" w:rsidRPr="008F747F">
        <w:rPr>
          <w:rFonts w:ascii="Times New Roman" w:hAnsi="Times New Roman" w:cs="Times New Roman"/>
          <w:sz w:val="24"/>
          <w:szCs w:val="24"/>
        </w:rPr>
        <w:t>The power of motion signals and CKC shows the same peak frequency bands among position, velocity and acceleration, respectively</w:t>
      </w:r>
      <w:r w:rsidR="009E7417">
        <w:rPr>
          <w:rFonts w:ascii="Times New Roman" w:hAnsi="Times New Roman" w:cs="Times New Roman"/>
          <w:sz w:val="24"/>
          <w:szCs w:val="24"/>
        </w:rPr>
        <w:t>,</w:t>
      </w:r>
      <w:r w:rsidR="0070062E" w:rsidRPr="008F747F">
        <w:rPr>
          <w:rFonts w:ascii="Times New Roman" w:hAnsi="Times New Roman" w:cs="Times New Roman"/>
          <w:sz w:val="24"/>
          <w:szCs w:val="24"/>
        </w:rPr>
        <w:t xml:space="preserve"> </w:t>
      </w:r>
      <w:r w:rsidR="00CF3EE7">
        <w:rPr>
          <w:rFonts w:ascii="Times New Roman" w:hAnsi="Times New Roman" w:cs="Times New Roman"/>
          <w:sz w:val="24"/>
          <w:szCs w:val="24"/>
        </w:rPr>
        <w:t xml:space="preserve">in </w:t>
      </w:r>
      <w:proofErr w:type="gramStart"/>
      <w:r w:rsidR="00CF3EE7">
        <w:rPr>
          <w:rFonts w:ascii="Times New Roman" w:hAnsi="Times New Roman" w:cs="Times New Roman"/>
          <w:sz w:val="24"/>
          <w:szCs w:val="24"/>
        </w:rPr>
        <w:t>all of</w:t>
      </w:r>
      <w:proofErr w:type="gramEnd"/>
      <w:r w:rsidR="00CF3EE7">
        <w:rPr>
          <w:rFonts w:ascii="Times New Roman" w:hAnsi="Times New Roman" w:cs="Times New Roman"/>
          <w:sz w:val="24"/>
          <w:szCs w:val="24"/>
        </w:rPr>
        <w:t xml:space="preserve"> the subjects</w:t>
      </w:r>
      <w:r w:rsidR="0070062E" w:rsidRPr="008F747F">
        <w:rPr>
          <w:rFonts w:ascii="Times New Roman" w:hAnsi="Times New Roman" w:cs="Times New Roman"/>
          <w:sz w:val="24"/>
          <w:szCs w:val="24"/>
        </w:rPr>
        <w:t xml:space="preserve">. Moreover, as </w:t>
      </w:r>
      <w:r w:rsidR="002404ED" w:rsidRPr="008F747F">
        <w:rPr>
          <w:rFonts w:ascii="Times New Roman" w:hAnsi="Times New Roman" w:cs="Times New Roman"/>
          <w:color w:val="000000" w:themeColor="text1"/>
          <w:sz w:val="24"/>
          <w:szCs w:val="24"/>
        </w:rPr>
        <w:t>the CKC value obtained from the position (mean: 0.</w:t>
      </w:r>
      <w:r w:rsidR="009755AC" w:rsidRPr="008F747F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9755AC">
        <w:rPr>
          <w:rFonts w:ascii="Times New Roman" w:hAnsi="Times New Roman" w:cs="Times New Roman"/>
          <w:color w:val="000000" w:themeColor="text1"/>
          <w:sz w:val="24"/>
          <w:szCs w:val="24"/>
        </w:rPr>
        <w:t>33</w:t>
      </w:r>
      <w:r w:rsidR="002404ED" w:rsidRPr="008F74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reached a similarity of </w:t>
      </w:r>
      <w:r w:rsidR="009E7417">
        <w:rPr>
          <w:rFonts w:ascii="Times New Roman" w:hAnsi="Times New Roman" w:cs="Times New Roman"/>
          <w:color w:val="000000" w:themeColor="text1"/>
          <w:sz w:val="24"/>
          <w:szCs w:val="24"/>
        </w:rPr>
        <w:t>100.21</w:t>
      </w:r>
      <w:r w:rsidR="002404ED" w:rsidRPr="008F74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 and </w:t>
      </w:r>
      <w:r w:rsidR="009E7417">
        <w:rPr>
          <w:rFonts w:ascii="Times New Roman" w:hAnsi="Times New Roman" w:cs="Times New Roman"/>
          <w:color w:val="000000" w:themeColor="text1"/>
          <w:sz w:val="24"/>
          <w:szCs w:val="24"/>
        </w:rPr>
        <w:t>100.</w:t>
      </w:r>
      <w:r w:rsidR="009755AC">
        <w:rPr>
          <w:rFonts w:ascii="Times New Roman" w:hAnsi="Times New Roman" w:cs="Times New Roman"/>
          <w:color w:val="000000" w:themeColor="text1"/>
          <w:sz w:val="24"/>
          <w:szCs w:val="24"/>
        </w:rPr>
        <w:t>46</w:t>
      </w:r>
      <w:r w:rsidR="002404ED" w:rsidRPr="008F747F">
        <w:rPr>
          <w:rFonts w:ascii="Times New Roman" w:hAnsi="Times New Roman" w:cs="Times New Roman"/>
          <w:color w:val="000000" w:themeColor="text1"/>
          <w:sz w:val="24"/>
          <w:szCs w:val="24"/>
        </w:rPr>
        <w:t>% when compared with the CKC value from the velocity (mean: 0.</w:t>
      </w:r>
      <w:r w:rsidR="009755AC" w:rsidRPr="008F747F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9755AC">
        <w:rPr>
          <w:rFonts w:ascii="Times New Roman" w:hAnsi="Times New Roman" w:cs="Times New Roman"/>
          <w:color w:val="000000" w:themeColor="text1"/>
          <w:sz w:val="24"/>
          <w:szCs w:val="24"/>
        </w:rPr>
        <w:t>24</w:t>
      </w:r>
      <w:r w:rsidR="002404ED" w:rsidRPr="008F747F">
        <w:rPr>
          <w:rFonts w:ascii="Times New Roman" w:hAnsi="Times New Roman" w:cs="Times New Roman"/>
          <w:color w:val="000000" w:themeColor="text1"/>
          <w:sz w:val="24"/>
          <w:szCs w:val="24"/>
        </w:rPr>
        <w:t>) and acceleration (mean: 0.</w:t>
      </w:r>
      <w:r w:rsidR="009755AC">
        <w:rPr>
          <w:rFonts w:ascii="Times New Roman" w:hAnsi="Times New Roman" w:cs="Times New Roman"/>
          <w:color w:val="000000" w:themeColor="text1"/>
          <w:sz w:val="24"/>
          <w:szCs w:val="24"/>
        </w:rPr>
        <w:t>414</w:t>
      </w:r>
      <w:r w:rsidR="002404ED" w:rsidRPr="008F747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0062E" w:rsidRPr="008F747F">
        <w:rPr>
          <w:rFonts w:ascii="Times New Roman" w:hAnsi="Times New Roman" w:cs="Times New Roman"/>
          <w:sz w:val="24"/>
          <w:szCs w:val="24"/>
        </w:rPr>
        <w:t>, the CKC with capture</w:t>
      </w:r>
      <w:r w:rsidR="002404ED" w:rsidRPr="008F747F">
        <w:rPr>
          <w:rFonts w:ascii="Times New Roman" w:hAnsi="Times New Roman" w:cs="Times New Roman"/>
          <w:sz w:val="24"/>
          <w:szCs w:val="24"/>
        </w:rPr>
        <w:t xml:space="preserve"> motion system using position data</w:t>
      </w:r>
      <w:r w:rsidR="0070062E" w:rsidRPr="008F747F">
        <w:rPr>
          <w:rFonts w:ascii="Times New Roman" w:hAnsi="Times New Roman" w:cs="Times New Roman"/>
          <w:sz w:val="24"/>
          <w:szCs w:val="24"/>
        </w:rPr>
        <w:t xml:space="preserve"> was found to be a reliable</w:t>
      </w:r>
      <w:r w:rsidR="001051F8" w:rsidRPr="008F747F">
        <w:rPr>
          <w:rFonts w:ascii="Times New Roman" w:hAnsi="Times New Roman" w:cs="Times New Roman"/>
          <w:sz w:val="24"/>
          <w:szCs w:val="24"/>
        </w:rPr>
        <w:t xml:space="preserve"> and robust</w:t>
      </w:r>
      <w:r w:rsidR="0070062E" w:rsidRPr="008F747F">
        <w:rPr>
          <w:rFonts w:ascii="Times New Roman" w:hAnsi="Times New Roman" w:cs="Times New Roman"/>
          <w:sz w:val="24"/>
          <w:szCs w:val="24"/>
        </w:rPr>
        <w:t xml:space="preserve"> method.</w:t>
      </w:r>
      <w:r w:rsidR="002404ED" w:rsidRPr="008F747F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152BEF" w:rsidRPr="00A30F76" w:rsidSect="00B758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49A4" w:rsidRDefault="007949A4" w:rsidP="00974D7D">
      <w:r>
        <w:separator/>
      </w:r>
    </w:p>
  </w:endnote>
  <w:endnote w:type="continuationSeparator" w:id="0">
    <w:p w:rsidR="007949A4" w:rsidRDefault="007949A4" w:rsidP="00974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49A4" w:rsidRDefault="007949A4" w:rsidP="00974D7D">
      <w:r>
        <w:separator/>
      </w:r>
    </w:p>
  </w:footnote>
  <w:footnote w:type="continuationSeparator" w:id="0">
    <w:p w:rsidR="007949A4" w:rsidRDefault="007949A4" w:rsidP="00974D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182055"/>
    <w:multiLevelType w:val="multilevel"/>
    <w:tmpl w:val="319CB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61D"/>
    <w:rsid w:val="000169E7"/>
    <w:rsid w:val="0003317F"/>
    <w:rsid w:val="000441DD"/>
    <w:rsid w:val="000537C5"/>
    <w:rsid w:val="00072890"/>
    <w:rsid w:val="00085C89"/>
    <w:rsid w:val="00094065"/>
    <w:rsid w:val="00095296"/>
    <w:rsid w:val="0009691D"/>
    <w:rsid w:val="000C59D0"/>
    <w:rsid w:val="000F66A2"/>
    <w:rsid w:val="001051F8"/>
    <w:rsid w:val="00144BF9"/>
    <w:rsid w:val="00152BEF"/>
    <w:rsid w:val="001614F4"/>
    <w:rsid w:val="00162277"/>
    <w:rsid w:val="00182DF6"/>
    <w:rsid w:val="0018452C"/>
    <w:rsid w:val="001A55E3"/>
    <w:rsid w:val="001E1FA0"/>
    <w:rsid w:val="001F3FA2"/>
    <w:rsid w:val="002404ED"/>
    <w:rsid w:val="0024159D"/>
    <w:rsid w:val="002709BE"/>
    <w:rsid w:val="002877D6"/>
    <w:rsid w:val="00294D94"/>
    <w:rsid w:val="002C7AB7"/>
    <w:rsid w:val="0032517E"/>
    <w:rsid w:val="00340DB3"/>
    <w:rsid w:val="00343F01"/>
    <w:rsid w:val="00360458"/>
    <w:rsid w:val="00380175"/>
    <w:rsid w:val="003B3EBB"/>
    <w:rsid w:val="003B5DA7"/>
    <w:rsid w:val="003C7049"/>
    <w:rsid w:val="003F6080"/>
    <w:rsid w:val="004239A0"/>
    <w:rsid w:val="004277AA"/>
    <w:rsid w:val="00432110"/>
    <w:rsid w:val="0047401C"/>
    <w:rsid w:val="004A258B"/>
    <w:rsid w:val="004D10EB"/>
    <w:rsid w:val="0051539D"/>
    <w:rsid w:val="00526C4A"/>
    <w:rsid w:val="00556ED5"/>
    <w:rsid w:val="005754B9"/>
    <w:rsid w:val="00577B08"/>
    <w:rsid w:val="00584F06"/>
    <w:rsid w:val="005A635B"/>
    <w:rsid w:val="005B604C"/>
    <w:rsid w:val="005C62F1"/>
    <w:rsid w:val="006030FA"/>
    <w:rsid w:val="00603F3D"/>
    <w:rsid w:val="0061432F"/>
    <w:rsid w:val="006A7E36"/>
    <w:rsid w:val="006C0AE6"/>
    <w:rsid w:val="006F65C6"/>
    <w:rsid w:val="0070062E"/>
    <w:rsid w:val="00701112"/>
    <w:rsid w:val="007137FB"/>
    <w:rsid w:val="00733FFA"/>
    <w:rsid w:val="0073624D"/>
    <w:rsid w:val="0074232A"/>
    <w:rsid w:val="007949A4"/>
    <w:rsid w:val="007C54AE"/>
    <w:rsid w:val="007D33B1"/>
    <w:rsid w:val="007F5211"/>
    <w:rsid w:val="00800AD3"/>
    <w:rsid w:val="00814928"/>
    <w:rsid w:val="00837ABF"/>
    <w:rsid w:val="00885916"/>
    <w:rsid w:val="00885D08"/>
    <w:rsid w:val="008866E2"/>
    <w:rsid w:val="008D261D"/>
    <w:rsid w:val="008D5B0C"/>
    <w:rsid w:val="008F6DD1"/>
    <w:rsid w:val="008F747F"/>
    <w:rsid w:val="00974D7D"/>
    <w:rsid w:val="009755AC"/>
    <w:rsid w:val="009910C2"/>
    <w:rsid w:val="009E7417"/>
    <w:rsid w:val="00A050DF"/>
    <w:rsid w:val="00A1380D"/>
    <w:rsid w:val="00A30F76"/>
    <w:rsid w:val="00A31306"/>
    <w:rsid w:val="00A52819"/>
    <w:rsid w:val="00A83D76"/>
    <w:rsid w:val="00AC7D44"/>
    <w:rsid w:val="00AE1EAF"/>
    <w:rsid w:val="00AE61B1"/>
    <w:rsid w:val="00AF68A9"/>
    <w:rsid w:val="00AF727F"/>
    <w:rsid w:val="00B169CE"/>
    <w:rsid w:val="00B31D3E"/>
    <w:rsid w:val="00B55960"/>
    <w:rsid w:val="00B743E0"/>
    <w:rsid w:val="00B75833"/>
    <w:rsid w:val="00B90565"/>
    <w:rsid w:val="00BD5144"/>
    <w:rsid w:val="00BE5561"/>
    <w:rsid w:val="00BF6224"/>
    <w:rsid w:val="00BF68CA"/>
    <w:rsid w:val="00C209EA"/>
    <w:rsid w:val="00C24991"/>
    <w:rsid w:val="00C25878"/>
    <w:rsid w:val="00C34FD8"/>
    <w:rsid w:val="00C45D21"/>
    <w:rsid w:val="00C518CA"/>
    <w:rsid w:val="00C73228"/>
    <w:rsid w:val="00C77D19"/>
    <w:rsid w:val="00CB0405"/>
    <w:rsid w:val="00CF3EE7"/>
    <w:rsid w:val="00CF55FD"/>
    <w:rsid w:val="00D07DB8"/>
    <w:rsid w:val="00D15D81"/>
    <w:rsid w:val="00D620AB"/>
    <w:rsid w:val="00DB0B04"/>
    <w:rsid w:val="00DD1080"/>
    <w:rsid w:val="00DF6A8E"/>
    <w:rsid w:val="00E00977"/>
    <w:rsid w:val="00E1033A"/>
    <w:rsid w:val="00E232EC"/>
    <w:rsid w:val="00E43AA4"/>
    <w:rsid w:val="00E6378F"/>
    <w:rsid w:val="00E7720F"/>
    <w:rsid w:val="00EA6724"/>
    <w:rsid w:val="00EC568A"/>
    <w:rsid w:val="00FE2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1D6A16"/>
  <w15:docId w15:val="{B4534F06-4A31-4584-B244-7611E357E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974D7D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4">
    <w:name w:val="heading 4"/>
    <w:basedOn w:val="a"/>
    <w:link w:val="40"/>
    <w:uiPriority w:val="9"/>
    <w:qFormat/>
    <w:rsid w:val="00974D7D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4D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74D7D"/>
  </w:style>
  <w:style w:type="paragraph" w:styleId="a5">
    <w:name w:val="footer"/>
    <w:basedOn w:val="a"/>
    <w:link w:val="a6"/>
    <w:uiPriority w:val="99"/>
    <w:unhideWhenUsed/>
    <w:rsid w:val="00974D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74D7D"/>
  </w:style>
  <w:style w:type="character" w:customStyle="1" w:styleId="30">
    <w:name w:val="見出し 3 (文字)"/>
    <w:basedOn w:val="a0"/>
    <w:link w:val="3"/>
    <w:uiPriority w:val="9"/>
    <w:rsid w:val="00974D7D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customStyle="1" w:styleId="40">
    <w:name w:val="見出し 4 (文字)"/>
    <w:basedOn w:val="a0"/>
    <w:link w:val="4"/>
    <w:uiPriority w:val="9"/>
    <w:rsid w:val="00974D7D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p">
    <w:name w:val="p"/>
    <w:basedOn w:val="a"/>
    <w:rsid w:val="00974D7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semiHidden/>
    <w:unhideWhenUsed/>
    <w:rsid w:val="00974D7D"/>
    <w:rPr>
      <w:color w:val="0000FF"/>
      <w:u w:val="single"/>
    </w:rPr>
  </w:style>
  <w:style w:type="character" w:customStyle="1" w:styleId="apple-converted-space">
    <w:name w:val="apple-converted-space"/>
    <w:basedOn w:val="a0"/>
    <w:rsid w:val="00974D7D"/>
  </w:style>
  <w:style w:type="character" w:styleId="a8">
    <w:name w:val="Emphasis"/>
    <w:basedOn w:val="a0"/>
    <w:uiPriority w:val="20"/>
    <w:qFormat/>
    <w:rsid w:val="00974D7D"/>
    <w:rPr>
      <w:i/>
      <w:iCs/>
    </w:rPr>
  </w:style>
  <w:style w:type="paragraph" w:styleId="Web">
    <w:name w:val="Normal (Web)"/>
    <w:basedOn w:val="a"/>
    <w:uiPriority w:val="99"/>
    <w:semiHidden/>
    <w:unhideWhenUsed/>
    <w:rsid w:val="007C54A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7C54A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C54AE"/>
    <w:rPr>
      <w:rFonts w:asciiTheme="majorHAnsi" w:eastAsiaTheme="majorEastAsia" w:hAnsiTheme="majorHAnsi" w:cstheme="majorBidi"/>
      <w:sz w:val="18"/>
      <w:szCs w:val="18"/>
    </w:rPr>
  </w:style>
  <w:style w:type="character" w:customStyle="1" w:styleId="label">
    <w:name w:val="label"/>
    <w:basedOn w:val="a0"/>
    <w:rsid w:val="00C45D21"/>
  </w:style>
  <w:style w:type="character" w:styleId="ab">
    <w:name w:val="annotation reference"/>
    <w:basedOn w:val="a0"/>
    <w:uiPriority w:val="99"/>
    <w:semiHidden/>
    <w:unhideWhenUsed/>
    <w:rsid w:val="00DD1080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D1080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DD1080"/>
  </w:style>
  <w:style w:type="paragraph" w:styleId="ae">
    <w:name w:val="annotation subject"/>
    <w:basedOn w:val="ac"/>
    <w:next w:val="ac"/>
    <w:link w:val="af"/>
    <w:uiPriority w:val="99"/>
    <w:semiHidden/>
    <w:unhideWhenUsed/>
    <w:rsid w:val="00DD1080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D1080"/>
    <w:rPr>
      <w:b/>
      <w:bCs/>
    </w:rPr>
  </w:style>
  <w:style w:type="table" w:styleId="af0">
    <w:name w:val="Table Grid"/>
    <w:basedOn w:val="a1"/>
    <w:uiPriority w:val="39"/>
    <w:rsid w:val="007006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6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215094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14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51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678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2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ezawa</dc:creator>
  <cp:lastModifiedBy>mae</cp:lastModifiedBy>
  <cp:revision>3</cp:revision>
  <dcterms:created xsi:type="dcterms:W3CDTF">2021-01-27T08:05:00Z</dcterms:created>
  <dcterms:modified xsi:type="dcterms:W3CDTF">2021-01-29T03:26:00Z</dcterms:modified>
</cp:coreProperties>
</file>